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20073" w14:textId="0499E545" w:rsidR="00BB216E" w:rsidRPr="00C4776F" w:rsidRDefault="00AC0612" w:rsidP="004A487D">
      <w:pPr>
        <w:tabs>
          <w:tab w:val="left" w:pos="7938"/>
        </w:tabs>
        <w:rPr>
          <w:rFonts w:ascii="Times New Roman" w:hAnsi="Times New Roman" w:cs="Times New Roman"/>
          <w:b/>
          <w:bCs/>
        </w:rPr>
      </w:pPr>
      <w:r w:rsidRPr="2C2F5D25">
        <w:rPr>
          <w:rFonts w:ascii="Times New Roman" w:hAnsi="Times New Roman" w:cs="Times New Roman"/>
          <w:b/>
          <w:bCs/>
        </w:rPr>
        <w:t xml:space="preserve">Multimedia Appendix </w:t>
      </w:r>
      <w:r w:rsidR="009A0BA0">
        <w:rPr>
          <w:rFonts w:ascii="Times New Roman" w:hAnsi="Times New Roman" w:cs="Times New Roman"/>
          <w:b/>
          <w:bCs/>
        </w:rPr>
        <w:t>4</w:t>
      </w:r>
      <w:r w:rsidRPr="2C2F5D25">
        <w:rPr>
          <w:rFonts w:ascii="Times New Roman" w:hAnsi="Times New Roman" w:cs="Times New Roman"/>
          <w:b/>
          <w:bCs/>
        </w:rPr>
        <w:t xml:space="preserve">. </w:t>
      </w:r>
      <w:r w:rsidR="00F67F61" w:rsidRPr="2C2F5D25">
        <w:rPr>
          <w:rFonts w:ascii="Times New Roman" w:hAnsi="Times New Roman" w:cs="Times New Roman"/>
        </w:rPr>
        <w:t>Retention rates for state outcomes in the intervention group (N = 924).</w:t>
      </w:r>
    </w:p>
    <w:tbl>
      <w:tblPr>
        <w:tblStyle w:val="TableGrid"/>
        <w:tblW w:w="7655" w:type="dxa"/>
        <w:tblLayout w:type="fixed"/>
        <w:tblLook w:val="04A0" w:firstRow="1" w:lastRow="0" w:firstColumn="1" w:lastColumn="0" w:noHBand="0" w:noVBand="1"/>
      </w:tblPr>
      <w:tblGrid>
        <w:gridCol w:w="2366"/>
        <w:gridCol w:w="1322"/>
        <w:gridCol w:w="1322"/>
        <w:gridCol w:w="1322"/>
        <w:gridCol w:w="1323"/>
      </w:tblGrid>
      <w:tr w:rsidR="00F67F61" w:rsidRPr="00C4776F" w14:paraId="53886175" w14:textId="77777777" w:rsidTr="00F67F61">
        <w:tc>
          <w:tcPr>
            <w:tcW w:w="2366" w:type="dxa"/>
            <w:vMerge w:val="restart"/>
            <w:tcBorders>
              <w:left w:val="nil"/>
              <w:right w:val="nil"/>
            </w:tcBorders>
          </w:tcPr>
          <w:p w14:paraId="2EC80489" w14:textId="39AC5877" w:rsidR="00F67F61" w:rsidRPr="00C4776F" w:rsidRDefault="00F67F61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2644" w:type="dxa"/>
            <w:gridSpan w:val="2"/>
            <w:tcBorders>
              <w:left w:val="nil"/>
              <w:bottom w:val="nil"/>
              <w:right w:val="nil"/>
            </w:tcBorders>
          </w:tcPr>
          <w:p w14:paraId="16AC28B3" w14:textId="4520ABA9" w:rsidR="00F67F61" w:rsidRPr="00C4776F" w:rsidRDefault="00F67F61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Body Satisfaction</w:t>
            </w:r>
          </w:p>
        </w:tc>
        <w:tc>
          <w:tcPr>
            <w:tcW w:w="2645" w:type="dxa"/>
            <w:gridSpan w:val="2"/>
            <w:tcBorders>
              <w:left w:val="nil"/>
              <w:bottom w:val="nil"/>
              <w:right w:val="nil"/>
            </w:tcBorders>
          </w:tcPr>
          <w:p w14:paraId="5A3BA974" w14:textId="37156326" w:rsidR="00F67F61" w:rsidRPr="00C4776F" w:rsidRDefault="00F67F61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od</w:t>
            </w:r>
          </w:p>
        </w:tc>
      </w:tr>
      <w:tr w:rsidR="00F67F61" w:rsidRPr="00C4776F" w14:paraId="228FE61C" w14:textId="77777777" w:rsidTr="00F67F61">
        <w:tc>
          <w:tcPr>
            <w:tcW w:w="23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0FB2FA" w14:textId="77777777" w:rsidR="00F67F61" w:rsidRPr="00C4776F" w:rsidRDefault="00F67F61" w:rsidP="00C72D9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E3837" w14:textId="19E1348B" w:rsidR="00F67F61" w:rsidRPr="00C4776F" w:rsidRDefault="00F67F61" w:rsidP="00F67F6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17062" w14:textId="5CD978C7" w:rsidR="00F67F61" w:rsidRPr="00CD0DB7" w:rsidRDefault="00F67F61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ention rate (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D1117" w14:textId="01851AA0" w:rsidR="00F67F61" w:rsidRPr="00C4776F" w:rsidRDefault="00F67F61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595BE" w14:textId="6F45F6FD" w:rsidR="00F67F61" w:rsidRPr="00F67F61" w:rsidRDefault="00F67F61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ention rate (%)</w:t>
            </w:r>
          </w:p>
        </w:tc>
      </w:tr>
      <w:tr w:rsidR="00F67F61" w:rsidRPr="00C4776F" w14:paraId="09542BE1" w14:textId="77777777" w:rsidTr="00F67F61"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FE722" w14:textId="740F8E74" w:rsidR="00F67F61" w:rsidRPr="00F67F61" w:rsidRDefault="00F67F61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video 1</w:t>
            </w:r>
            <w:r w:rsidRPr="00F67F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CA863" w14:textId="677A539A" w:rsidR="00F67F61" w:rsidRPr="00C4776F" w:rsidRDefault="00F67F61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4BF2F" w14:textId="4528CADE" w:rsidR="00F67F61" w:rsidRPr="00C4776F" w:rsidRDefault="00F67F61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87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D455F" w14:textId="2802D981" w:rsidR="00F67F61" w:rsidRPr="00C4776F" w:rsidRDefault="00F67F61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B39A2" w14:textId="3CC239F6" w:rsidR="00F67F61" w:rsidRPr="00C4776F" w:rsidRDefault="00F67F61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14</w:t>
            </w:r>
          </w:p>
        </w:tc>
      </w:tr>
      <w:tr w:rsidR="00F67F61" w:rsidRPr="00C4776F" w14:paraId="49378C65" w14:textId="77777777" w:rsidTr="00F67F61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6208DA8" w14:textId="6F45081F" w:rsidR="00F67F61" w:rsidRPr="00F67F61" w:rsidRDefault="00F67F61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-video </w:t>
            </w:r>
            <w:r w:rsidR="005E32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456E48A" w14:textId="24A30795" w:rsidR="00F67F61" w:rsidRPr="00C4776F" w:rsidRDefault="00F67F61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BF6ABC3" w14:textId="2BA5B2BA" w:rsidR="00F67F61" w:rsidRPr="00C4776F" w:rsidRDefault="00F67F61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E6F692A" w14:textId="1D529FE9" w:rsidR="00F67F61" w:rsidRPr="00C4776F" w:rsidRDefault="001F7F0F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3226898" w14:textId="09592461" w:rsidR="00F67F61" w:rsidRPr="00C4776F" w:rsidRDefault="00C5218F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14</w:t>
            </w:r>
          </w:p>
        </w:tc>
      </w:tr>
      <w:tr w:rsidR="00F67F61" w:rsidRPr="00C4776F" w14:paraId="456FF80E" w14:textId="77777777" w:rsidTr="00F67F61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1299297" w14:textId="34496755" w:rsidR="00F67F61" w:rsidRDefault="00C5218F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video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2E96680" w14:textId="43C4E05A" w:rsidR="00F67F61" w:rsidRPr="00C4776F" w:rsidRDefault="00C5218F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F0E0674" w14:textId="22475909" w:rsidR="00F67F61" w:rsidRPr="00C4776F" w:rsidRDefault="00C5218F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81A74B3" w14:textId="74A368B8" w:rsidR="00F67F61" w:rsidRPr="00C4776F" w:rsidRDefault="00C5218F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9FBA182" w14:textId="0510C145" w:rsidR="00F67F61" w:rsidRPr="00C4776F" w:rsidRDefault="00C5218F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9</w:t>
            </w:r>
          </w:p>
        </w:tc>
      </w:tr>
      <w:tr w:rsidR="00C5218F" w:rsidRPr="00C4776F" w14:paraId="746B5FEC" w14:textId="77777777" w:rsidTr="00F67F61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6BF106F" w14:textId="30B15F23" w:rsidR="00C5218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video 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AE64EDB" w14:textId="5F816676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06C3445" w14:textId="0244A47F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21E4011" w14:textId="1E6757A2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D8C8F89" w14:textId="7D999DDE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9</w:t>
            </w:r>
          </w:p>
        </w:tc>
      </w:tr>
      <w:tr w:rsidR="00F67F61" w:rsidRPr="00C4776F" w14:paraId="6150F62B" w14:textId="77777777" w:rsidTr="00F67F61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FF89F14" w14:textId="53D86A62" w:rsidR="00F67F61" w:rsidRDefault="00C5218F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video 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FFBB103" w14:textId="018259AA" w:rsidR="00F67F61" w:rsidRPr="00C4776F" w:rsidRDefault="00C5218F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5C2858C" w14:textId="5FFE4350" w:rsidR="00F67F61" w:rsidRPr="00C4776F" w:rsidRDefault="00C5218F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28A344F" w14:textId="69BDC182" w:rsidR="00F67F61" w:rsidRPr="00C4776F" w:rsidRDefault="00C5218F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B059C7B" w14:textId="60DF89AA" w:rsidR="00F67F61" w:rsidRPr="00C4776F" w:rsidRDefault="00C5218F" w:rsidP="00F67F61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7</w:t>
            </w:r>
          </w:p>
        </w:tc>
      </w:tr>
      <w:tr w:rsidR="00C5218F" w:rsidRPr="00C4776F" w14:paraId="7F9F1F7E" w14:textId="77777777" w:rsidTr="00F67F61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C1A9CEE" w14:textId="2EAE73A4" w:rsidR="00C5218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video 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4034A14" w14:textId="4DDE44DE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D3D9F29" w14:textId="6304DC87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00F9CB9" w14:textId="4C8D05C0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1FC1ADB" w14:textId="5922875E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7</w:t>
            </w:r>
          </w:p>
        </w:tc>
      </w:tr>
      <w:tr w:rsidR="00C5218F" w:rsidRPr="00C4776F" w14:paraId="3C7638EC" w14:textId="77777777" w:rsidTr="00F67F61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851650D" w14:textId="3B45C3DD" w:rsidR="00C5218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video 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59E9923" w14:textId="46E3A431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0659F64" w14:textId="344059B1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5A0AAB4" w14:textId="56C1E5F2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FC17A1A" w14:textId="02E16EA1" w:rsidR="00C5218F" w:rsidRPr="00C4776F" w:rsidRDefault="00C5218F" w:rsidP="00C5218F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7</w:t>
            </w:r>
          </w:p>
        </w:tc>
      </w:tr>
      <w:tr w:rsidR="00ED4983" w:rsidRPr="00C4776F" w14:paraId="714D2826" w14:textId="77777777" w:rsidTr="00F67F61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E5150D3" w14:textId="3A071B7C" w:rsidR="00ED4983" w:rsidRDefault="00ED4983" w:rsidP="00ED4983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video 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0966A86" w14:textId="0FFEA868" w:rsidR="00ED4983" w:rsidRPr="00C4776F" w:rsidRDefault="00ED4983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5814F2D" w14:textId="378F4FE9" w:rsidR="00ED4983" w:rsidRPr="00C4776F" w:rsidRDefault="00ED4983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CC74989" w14:textId="0FF964FB" w:rsidR="00ED4983" w:rsidRPr="00C4776F" w:rsidRDefault="00ED4983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45D1075" w14:textId="6DA3A1A9" w:rsidR="00ED4983" w:rsidRPr="00C4776F" w:rsidRDefault="00ED4983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7</w:t>
            </w:r>
          </w:p>
        </w:tc>
      </w:tr>
      <w:tr w:rsidR="00ED4983" w:rsidRPr="00C4776F" w14:paraId="5A31B77D" w14:textId="77777777" w:rsidTr="00F67F61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06AF52E" w14:textId="5A7D0BAA" w:rsidR="00ED4983" w:rsidRDefault="00ED4983" w:rsidP="00ED4983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video 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24CC10D" w14:textId="39821DB1" w:rsidR="00ED4983" w:rsidRDefault="00247068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596D34F" w14:textId="1AAF96E7" w:rsidR="00ED4983" w:rsidRDefault="00247068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6355166" w14:textId="51BC2BCC" w:rsidR="00ED4983" w:rsidRDefault="00247068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6807C6A" w14:textId="0302E084" w:rsidR="00ED4983" w:rsidRDefault="00247068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5</w:t>
            </w:r>
          </w:p>
        </w:tc>
      </w:tr>
      <w:tr w:rsidR="00247068" w:rsidRPr="00C4776F" w14:paraId="432B1AD4" w14:textId="77777777" w:rsidTr="00F67F61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4278062F" w14:textId="3F601332" w:rsidR="00247068" w:rsidRDefault="00247068" w:rsidP="00247068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video 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1921803" w14:textId="31D25DB1" w:rsidR="00247068" w:rsidRDefault="00247068" w:rsidP="00247068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CAFE3E3" w14:textId="6E6127DD" w:rsidR="00247068" w:rsidRDefault="00247068" w:rsidP="00247068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2C6492A" w14:textId="20434974" w:rsidR="00247068" w:rsidRDefault="00247068" w:rsidP="00247068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BF1B7F6" w14:textId="5065A242" w:rsidR="00247068" w:rsidRDefault="00247068" w:rsidP="00247068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5</w:t>
            </w:r>
          </w:p>
        </w:tc>
      </w:tr>
      <w:tr w:rsidR="00ED4983" w:rsidRPr="00C4776F" w14:paraId="0F209907" w14:textId="77777777" w:rsidTr="00247068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414CF3C" w14:textId="54755558" w:rsidR="00ED4983" w:rsidRDefault="00ED4983" w:rsidP="00ED4983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video 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D5EE6BF" w14:textId="4081EE6A" w:rsidR="00ED4983" w:rsidRDefault="00247068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CC6FED5" w14:textId="02F80DA8" w:rsidR="00ED4983" w:rsidRDefault="00247068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92B1C3B" w14:textId="6EBF692C" w:rsidR="00ED4983" w:rsidRDefault="00247068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5E6B7A8" w14:textId="347EB253" w:rsidR="00ED4983" w:rsidRDefault="00247068" w:rsidP="00ED4983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3</w:t>
            </w:r>
          </w:p>
        </w:tc>
      </w:tr>
      <w:tr w:rsidR="00247068" w:rsidRPr="00C4776F" w14:paraId="5432848F" w14:textId="77777777" w:rsidTr="00247068"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482A8" w14:textId="2D59078B" w:rsidR="00247068" w:rsidRDefault="00247068" w:rsidP="00247068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video 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549C9" w14:textId="66938A69" w:rsidR="00247068" w:rsidRDefault="00247068" w:rsidP="00247068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C8D4C" w14:textId="4531D4FB" w:rsidR="00247068" w:rsidRDefault="00247068" w:rsidP="00247068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1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55807" w14:textId="23C47E2C" w:rsidR="00247068" w:rsidRDefault="00247068" w:rsidP="00247068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EDFF5" w14:textId="4429216B" w:rsidR="00247068" w:rsidRDefault="00247068" w:rsidP="00247068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3</w:t>
            </w:r>
          </w:p>
        </w:tc>
      </w:tr>
    </w:tbl>
    <w:p w14:paraId="20361A4E" w14:textId="443ED634" w:rsidR="00E42936" w:rsidRDefault="00E42936" w:rsidP="00F67F61">
      <w:pPr>
        <w:spacing w:before="120"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DB7CD30" w14:textId="77777777" w:rsidR="00E42936" w:rsidRDefault="00E42936" w:rsidP="0082318F">
      <w:pPr>
        <w:spacing w:line="240" w:lineRule="auto"/>
        <w:rPr>
          <w:rFonts w:ascii="Times New Roman" w:hAnsi="Times New Roman" w:cs="Times New Roman"/>
        </w:rPr>
      </w:pPr>
    </w:p>
    <w:p w14:paraId="268E7730" w14:textId="77777777" w:rsidR="00E42936" w:rsidRPr="00C4776F" w:rsidRDefault="00E42936" w:rsidP="0082318F">
      <w:pPr>
        <w:spacing w:line="240" w:lineRule="auto"/>
        <w:rPr>
          <w:rFonts w:ascii="Times New Roman" w:hAnsi="Times New Roman" w:cs="Times New Roman"/>
        </w:rPr>
      </w:pPr>
    </w:p>
    <w:p w14:paraId="02529293" w14:textId="77777777" w:rsidR="004044ED" w:rsidRPr="00C4776F" w:rsidRDefault="004044ED"/>
    <w:sectPr w:rsidR="004044ED" w:rsidRPr="00C477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16E"/>
    <w:rsid w:val="00010F97"/>
    <w:rsid w:val="000544A4"/>
    <w:rsid w:val="000921D7"/>
    <w:rsid w:val="00093F8D"/>
    <w:rsid w:val="000E672E"/>
    <w:rsid w:val="00126791"/>
    <w:rsid w:val="001A4068"/>
    <w:rsid w:val="001F2F48"/>
    <w:rsid w:val="001F3E5D"/>
    <w:rsid w:val="001F7F0F"/>
    <w:rsid w:val="00247068"/>
    <w:rsid w:val="0026662B"/>
    <w:rsid w:val="00376F0C"/>
    <w:rsid w:val="003846A8"/>
    <w:rsid w:val="003A6C27"/>
    <w:rsid w:val="004044ED"/>
    <w:rsid w:val="00407754"/>
    <w:rsid w:val="00414FA3"/>
    <w:rsid w:val="0046282B"/>
    <w:rsid w:val="004920BA"/>
    <w:rsid w:val="004A487D"/>
    <w:rsid w:val="004D6F86"/>
    <w:rsid w:val="004F2941"/>
    <w:rsid w:val="00502556"/>
    <w:rsid w:val="00510B13"/>
    <w:rsid w:val="0053688A"/>
    <w:rsid w:val="0056055F"/>
    <w:rsid w:val="00563554"/>
    <w:rsid w:val="005E321E"/>
    <w:rsid w:val="00636D9A"/>
    <w:rsid w:val="00657B97"/>
    <w:rsid w:val="006D6724"/>
    <w:rsid w:val="007704A6"/>
    <w:rsid w:val="007D62AF"/>
    <w:rsid w:val="008045D7"/>
    <w:rsid w:val="00806ED7"/>
    <w:rsid w:val="0082318F"/>
    <w:rsid w:val="00852DCE"/>
    <w:rsid w:val="00865F0C"/>
    <w:rsid w:val="008F5F52"/>
    <w:rsid w:val="00977819"/>
    <w:rsid w:val="009A0BA0"/>
    <w:rsid w:val="009A691C"/>
    <w:rsid w:val="009E28FB"/>
    <w:rsid w:val="00A0272B"/>
    <w:rsid w:val="00A304BB"/>
    <w:rsid w:val="00A841E7"/>
    <w:rsid w:val="00AC0612"/>
    <w:rsid w:val="00B024F0"/>
    <w:rsid w:val="00B918ED"/>
    <w:rsid w:val="00BA69D2"/>
    <w:rsid w:val="00BB216E"/>
    <w:rsid w:val="00C16341"/>
    <w:rsid w:val="00C17524"/>
    <w:rsid w:val="00C35AAC"/>
    <w:rsid w:val="00C4776F"/>
    <w:rsid w:val="00C5218F"/>
    <w:rsid w:val="00C72D95"/>
    <w:rsid w:val="00C9555D"/>
    <w:rsid w:val="00CA1090"/>
    <w:rsid w:val="00CA5473"/>
    <w:rsid w:val="00CD0DB7"/>
    <w:rsid w:val="00D75D92"/>
    <w:rsid w:val="00E42936"/>
    <w:rsid w:val="00E42D16"/>
    <w:rsid w:val="00E66A8B"/>
    <w:rsid w:val="00ED4983"/>
    <w:rsid w:val="00F22404"/>
    <w:rsid w:val="00F438E4"/>
    <w:rsid w:val="00F5652D"/>
    <w:rsid w:val="00F62831"/>
    <w:rsid w:val="00F67F61"/>
    <w:rsid w:val="2C2F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AF374"/>
  <w15:chartTrackingRefBased/>
  <w15:docId w15:val="{5DA84543-4B41-FA42-AD1B-FAA6CA8EC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16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1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21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2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8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8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555D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3846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C6F9BE-BBBD-4809-A671-F6E1A9ABEF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EF1268-E71B-4FCA-992D-966C6E2B05BC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3.xml><?xml version="1.0" encoding="utf-8"?>
<ds:datastoreItem xmlns:ds="http://schemas.openxmlformats.org/officeDocument/2006/customXml" ds:itemID="{4C0C4395-5C05-4492-81D3-5B7B8743DF8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23C855E-ABDD-4475-B1E3-A52970A666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aywood</dc:creator>
  <cp:keywords/>
  <dc:description/>
  <cp:lastModifiedBy>Sharon Haywood</cp:lastModifiedBy>
  <cp:revision>12</cp:revision>
  <dcterms:created xsi:type="dcterms:W3CDTF">2022-03-22T17:21:00Z</dcterms:created>
  <dcterms:modified xsi:type="dcterms:W3CDTF">2023-02-28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922EA4A80BA44AD7E697F70BC2B51</vt:lpwstr>
  </property>
</Properties>
</file>